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39" w:type="dxa"/>
        <w:tblInd w:w="2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9"/>
        <w:gridCol w:w="3180"/>
        <w:gridCol w:w="1080"/>
        <w:gridCol w:w="708"/>
        <w:gridCol w:w="1973"/>
        <w:gridCol w:w="899"/>
        <w:gridCol w:w="712"/>
        <w:gridCol w:w="1984"/>
        <w:gridCol w:w="904"/>
      </w:tblGrid>
      <w:tr w:rsidR="00A749AC" w:rsidRPr="004D4BC4" w14:paraId="76B240A6" w14:textId="77777777" w:rsidTr="004D4BC4">
        <w:trPr>
          <w:trHeight w:val="375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5993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4F44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CF14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F0FC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A84C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A749AC" w:rsidRPr="004D4BC4" w14:paraId="6FAF66DD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726BA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58251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5219C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742C1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89ADC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9E555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FA7A7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A749AC" w:rsidRPr="004D4BC4" w14:paraId="0FEE0DF0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2B24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CB7D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31DB" w14:textId="77777777" w:rsidR="004D4BC4" w:rsidRPr="004D4BC4" w:rsidRDefault="004D4BC4" w:rsidP="004D4BC4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8849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1763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F3A7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1A79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4E66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92F8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749AC" w:rsidRPr="004D4BC4" w14:paraId="7B68DEDC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5B7F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F087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3944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D7D3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5F45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9496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1303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2FBC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0A61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A749AC" w:rsidRPr="004D4BC4" w14:paraId="7824B9E8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A3E6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5957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2D94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7D4D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.1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DA74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93-54.8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41C5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059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1429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2A75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89-58.5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A1DF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 w:rsidR="00A749AC" w:rsidRPr="004D4BC4" w14:paraId="1405C1BB" w14:textId="77777777" w:rsidTr="004D4BC4">
        <w:trPr>
          <w:trHeight w:val="375"/>
        </w:trPr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E794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ge at the initiation of the regi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DAA2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1F5E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1A8F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CFBE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862A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C070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77F5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749AC" w:rsidRPr="004D4BC4" w14:paraId="52C2BEC1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E09A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3A3A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≤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AB72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0F4D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E379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8560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ADB6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DFEF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8BE0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A749AC" w:rsidRPr="004D4BC4" w14:paraId="1BA73C96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DCAB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3B7A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≥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895D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B104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C670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43-3.3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8450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D1CB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1.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45B0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35-2.8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7557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995</w:t>
            </w:r>
          </w:p>
        </w:tc>
      </w:tr>
      <w:tr w:rsidR="00A749AC" w:rsidRPr="004D4BC4" w14:paraId="1133E394" w14:textId="77777777" w:rsidTr="004D4BC4">
        <w:trPr>
          <w:trHeight w:val="375"/>
        </w:trPr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FFE2" w14:textId="48E9E289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e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</w:rPr>
              <w:t>r</w:t>
            </w: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formance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868D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9607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7D55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0A36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7569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1509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D694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749AC" w:rsidRPr="004D4BC4" w14:paraId="14905759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6954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76B5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/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EAA0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D30A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1B73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C513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2985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8EF6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3D53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A749AC" w:rsidRPr="004D4BC4" w14:paraId="46669BB1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9BAC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BAA5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4FBF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FE85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0DA1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10-1.5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C71D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4D0C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90F6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094-1.7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11C5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21</w:t>
            </w:r>
          </w:p>
        </w:tc>
      </w:tr>
      <w:tr w:rsidR="00A749AC" w:rsidRPr="004D4BC4" w14:paraId="06A7669F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A912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F439" w14:textId="0D716435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2300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66E2" w14:textId="12AFAEA5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A233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5DE9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963F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F097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9485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749AC" w:rsidRPr="004D4BC4" w14:paraId="63F8FBBE" w14:textId="77777777" w:rsidTr="004D4BC4">
        <w:trPr>
          <w:trHeight w:val="375"/>
        </w:trPr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8CFF" w14:textId="7E041180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ypes of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FC0D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5F14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72BD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626D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B80D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BD5D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6F2E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749AC" w:rsidRPr="004D4BC4" w14:paraId="70CE27F4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A587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0F66" w14:textId="2A277FAC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905A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8D70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B2C4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E211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9059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8EEE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302D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A749AC" w:rsidRPr="004D4BC4" w14:paraId="08AE5368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B45A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AC26" w14:textId="7BD1231C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Kidney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0445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BC6F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C158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38-3.8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30B3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13CE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71F7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023-3.4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1069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18</w:t>
            </w:r>
          </w:p>
        </w:tc>
      </w:tr>
      <w:tr w:rsidR="00A749AC" w:rsidRPr="004D4BC4" w14:paraId="77415CA7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664B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16DA" w14:textId="02402A7E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Urothelial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673C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51EC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9E95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56-5.98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776C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3409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3A3F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28-3.8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8231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953</w:t>
            </w:r>
          </w:p>
        </w:tc>
      </w:tr>
      <w:tr w:rsidR="00A749AC" w:rsidRPr="004D4BC4" w14:paraId="32729E43" w14:textId="77777777" w:rsidTr="004D4BC4">
        <w:trPr>
          <w:trHeight w:val="375"/>
        </w:trPr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5E1E" w14:textId="61E6026A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harmacotherapy ag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6AA9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8CFE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BD93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66F4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5B1B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0B0D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CF75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749AC" w:rsidRPr="004D4BC4" w14:paraId="199833D1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3340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FFF4" w14:textId="0BC5011D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Cytotoxic chemothera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2E73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C088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D136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DA1D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47AE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9A14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D020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A749AC" w:rsidRPr="004D4BC4" w14:paraId="131F3470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AABE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48B7" w14:textId="18813E95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argeted thera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5A8A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339A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8220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31-3.4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BDAB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94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443A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4F9F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26-43.8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457A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52</w:t>
            </w:r>
          </w:p>
        </w:tc>
      </w:tr>
      <w:tr w:rsidR="00A749AC" w:rsidRPr="004D4BC4" w14:paraId="2258BB2A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5B5F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0535" w14:textId="67E4C1F5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Immune checkpoint inhibi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96D9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DF72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DF5E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39-4.2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19E0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8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829D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8B84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28-16.6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0F8E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0.459 </w:t>
            </w:r>
          </w:p>
        </w:tc>
      </w:tr>
      <w:tr w:rsidR="00A749AC" w:rsidRPr="004D4BC4" w14:paraId="4A5F4B77" w14:textId="77777777" w:rsidTr="004D4BC4">
        <w:trPr>
          <w:trHeight w:val="375"/>
        </w:trPr>
        <w:tc>
          <w:tcPr>
            <w:tcW w:w="4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0869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reatment 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68EE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428F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4875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888B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26C0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36BE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EA32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A749AC" w:rsidRPr="004D4BC4" w14:paraId="52DCB50E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0320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B5DF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st 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FE49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FAEF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5015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0461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D368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1247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referenc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EAF0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A749AC" w:rsidRPr="004D4BC4" w14:paraId="4D82182C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B8F1" w14:textId="77777777" w:rsidR="004D4BC4" w:rsidRPr="004D4BC4" w:rsidRDefault="004D4BC4" w:rsidP="004D4BC4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F41B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nd 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81B5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C4AF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55CD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43-3.37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665A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4C1C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979A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33-3.0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C916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989</w:t>
            </w:r>
          </w:p>
        </w:tc>
      </w:tr>
      <w:tr w:rsidR="00A749AC" w:rsidRPr="004D4BC4" w14:paraId="463578BF" w14:textId="77777777" w:rsidTr="004D4BC4">
        <w:trPr>
          <w:trHeight w:val="375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63F42" w14:textId="77777777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57057" w14:textId="41534246" w:rsidR="004D4BC4" w:rsidRPr="004D4BC4" w:rsidRDefault="004D4BC4" w:rsidP="004D4BC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rd l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7746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37EB7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0F47D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36-23.46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06096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63A06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CE8B8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(0.26-21.71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8D44D" w14:textId="77777777" w:rsidR="004D4BC4" w:rsidRPr="004D4BC4" w:rsidRDefault="004D4BC4" w:rsidP="004D4BC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4D4BC4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439</w:t>
            </w:r>
          </w:p>
        </w:tc>
      </w:tr>
    </w:tbl>
    <w:p w14:paraId="0303A34B" w14:textId="78CBB878" w:rsidR="009B1125" w:rsidRPr="004D4BC4" w:rsidRDefault="00A749AC">
      <w:pPr>
        <w:rPr>
          <w:rFonts w:ascii="Arial" w:hAnsi="Arial" w:cs="Arial"/>
          <w:sz w:val="24"/>
          <w:szCs w:val="24"/>
        </w:rPr>
      </w:pPr>
      <w:r w:rsidRPr="00A749AC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7D1C6CE" wp14:editId="7E61031E">
                <wp:simplePos x="0" y="0"/>
                <wp:positionH relativeFrom="column">
                  <wp:posOffset>260350</wp:posOffset>
                </wp:positionH>
                <wp:positionV relativeFrom="paragraph">
                  <wp:posOffset>-5292725</wp:posOffset>
                </wp:positionV>
                <wp:extent cx="558800" cy="1404620"/>
                <wp:effectExtent l="0" t="0" r="0" b="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26C740" w14:textId="0993784A" w:rsidR="00A749AC" w:rsidRPr="00A749AC" w:rsidRDefault="00A749AC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A749AC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D1C6CE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20.5pt;margin-top:-416.75pt;width:44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" stroked="f">
                <v:textbox style="mso-fit-shape-to-text:t">
                  <w:txbxContent>
                    <w:p w14:paraId="0026C740" w14:textId="0993784A" w:rsidR="00A749AC" w:rsidRPr="00A749AC" w:rsidRDefault="00A749AC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A749AC">
                        <w:rPr>
                          <w:rFonts w:ascii="Arial" w:hAnsi="Arial" w:cs="Arial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B1125" w:rsidRPr="004D4BC4" w:rsidSect="004D4BC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4D18A" w14:textId="77777777" w:rsidR="000107A1" w:rsidRDefault="000107A1" w:rsidP="002C11C8">
      <w:r>
        <w:separator/>
      </w:r>
    </w:p>
  </w:endnote>
  <w:endnote w:type="continuationSeparator" w:id="0">
    <w:p w14:paraId="03C64519" w14:textId="77777777" w:rsidR="000107A1" w:rsidRDefault="000107A1" w:rsidP="002C1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244CB" w14:textId="77777777" w:rsidR="000107A1" w:rsidRDefault="000107A1" w:rsidP="002C11C8">
      <w:r>
        <w:separator/>
      </w:r>
    </w:p>
  </w:footnote>
  <w:footnote w:type="continuationSeparator" w:id="0">
    <w:p w14:paraId="41F43EA2" w14:textId="77777777" w:rsidR="000107A1" w:rsidRDefault="000107A1" w:rsidP="002C1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D24"/>
    <w:rsid w:val="000107A1"/>
    <w:rsid w:val="002C11C8"/>
    <w:rsid w:val="004D4BC4"/>
    <w:rsid w:val="00754224"/>
    <w:rsid w:val="009B1125"/>
    <w:rsid w:val="009B2D24"/>
    <w:rsid w:val="00A365D6"/>
    <w:rsid w:val="00A7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318A1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11C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C11C8"/>
  </w:style>
  <w:style w:type="paragraph" w:styleId="a5">
    <w:name w:val="footer"/>
    <w:basedOn w:val="a"/>
    <w:link w:val="a6"/>
    <w:uiPriority w:val="99"/>
    <w:unhideWhenUsed/>
    <w:rsid w:val="002C11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C11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8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12T09:48:00Z</dcterms:created>
  <dcterms:modified xsi:type="dcterms:W3CDTF">2022-08-12T09:49:00Z</dcterms:modified>
</cp:coreProperties>
</file>